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8793B4" w14:textId="23EC0E4F" w:rsidR="002B07F1" w:rsidRDefault="004F63FE" w:rsidP="002B07F1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</w:pPr>
      <w:bookmarkStart w:id="0" w:name="_Hlk66447287"/>
      <w:bookmarkStart w:id="1" w:name="_Hlk69237352"/>
      <w:r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  <w:t>ELECTRONIC SUPPLEMENTARY MATERIAL – Online Resource</w:t>
      </w:r>
      <w:r w:rsidR="002B07F1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3</w:t>
      </w:r>
    </w:p>
    <w:p w14:paraId="7B3A36B4" w14:textId="77777777" w:rsidR="002B07F1" w:rsidRDefault="002B07F1" w:rsidP="002B07F1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16A27962" w14:textId="7178F695" w:rsidR="00F6330E" w:rsidRPr="00A879BB" w:rsidRDefault="00F6330E" w:rsidP="00F6330E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</w:pPr>
      <w:bookmarkStart w:id="2" w:name="_Hlk35692736"/>
      <w:bookmarkEnd w:id="0"/>
      <w:r w:rsidRPr="00A879BB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Associations of </w:t>
      </w:r>
      <w:bookmarkStart w:id="3" w:name="_Hlk70665662"/>
      <w:r w:rsidRPr="00A879BB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specific types of fruit and vegetables </w:t>
      </w:r>
      <w:bookmarkEnd w:id="3"/>
      <w:r w:rsidRPr="00A879BB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with perceived stress in adults: The </w:t>
      </w:r>
      <w:proofErr w:type="spellStart"/>
      <w:r w:rsidRPr="00A879BB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  <w:t>AusDiab</w:t>
      </w:r>
      <w:proofErr w:type="spellEnd"/>
      <w:r w:rsidRPr="00A879BB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study</w:t>
      </w:r>
    </w:p>
    <w:p w14:paraId="72177359" w14:textId="77777777" w:rsidR="00F6330E" w:rsidRPr="00A879BB" w:rsidRDefault="00F6330E" w:rsidP="00F6330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8B119DE" w14:textId="7998CCF0" w:rsidR="00F6330E" w:rsidRPr="00A879BB" w:rsidRDefault="00F6330E" w:rsidP="00F6330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879BB">
        <w:rPr>
          <w:rFonts w:ascii="Times New Roman" w:hAnsi="Times New Roman" w:cs="Times New Roman"/>
          <w:sz w:val="24"/>
          <w:szCs w:val="24"/>
        </w:rPr>
        <w:t>Simone Radavelli-Bagatini*</w:t>
      </w:r>
      <w:r w:rsidRPr="00A879B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879BB">
        <w:rPr>
          <w:rFonts w:ascii="Times New Roman" w:hAnsi="Times New Roman" w:cs="Times New Roman"/>
          <w:sz w:val="24"/>
          <w:szCs w:val="24"/>
        </w:rPr>
        <w:t>, Marc Sim</w:t>
      </w:r>
      <w:r w:rsidRPr="00A879BB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A879BB">
        <w:rPr>
          <w:rFonts w:ascii="Times New Roman" w:hAnsi="Times New Roman" w:cs="Times New Roman"/>
          <w:sz w:val="24"/>
          <w:szCs w:val="24"/>
        </w:rPr>
        <w:t>, Lauren C. Blekkenhorst</w:t>
      </w:r>
      <w:r w:rsidRPr="00A879BB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A879BB">
        <w:rPr>
          <w:rFonts w:ascii="Times New Roman" w:hAnsi="Times New Roman" w:cs="Times New Roman"/>
          <w:sz w:val="24"/>
          <w:szCs w:val="24"/>
        </w:rPr>
        <w:t xml:space="preserve">, </w:t>
      </w:r>
      <w:r w:rsidRPr="00A879BB">
        <w:rPr>
          <w:rFonts w:ascii="Times New Roman" w:hAnsi="Times New Roman" w:cs="Times New Roman"/>
          <w:color w:val="000000" w:themeColor="text1"/>
          <w:sz w:val="24"/>
          <w:szCs w:val="24"/>
        </w:rPr>
        <w:t>Nicola P. Bondonno</w:t>
      </w:r>
      <w:r w:rsidRPr="00A879B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A879BB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A879B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A879BB">
        <w:rPr>
          <w:rFonts w:ascii="Times New Roman" w:hAnsi="Times New Roman" w:cs="Times New Roman"/>
          <w:sz w:val="24"/>
          <w:szCs w:val="24"/>
        </w:rPr>
        <w:t>Catherine P. Bondonno</w:t>
      </w:r>
      <w:r w:rsidRPr="00A879BB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A879BB">
        <w:rPr>
          <w:rFonts w:ascii="Times New Roman" w:hAnsi="Times New Roman" w:cs="Times New Roman"/>
          <w:sz w:val="24"/>
          <w:szCs w:val="24"/>
        </w:rPr>
        <w:t>, Richard Woodman</w:t>
      </w:r>
      <w:r w:rsidRPr="00A879B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879BB">
        <w:rPr>
          <w:rFonts w:ascii="Times New Roman" w:hAnsi="Times New Roman" w:cs="Times New Roman"/>
          <w:sz w:val="24"/>
          <w:szCs w:val="24"/>
        </w:rPr>
        <w:t>, Joanne M. Dickson</w:t>
      </w:r>
      <w:r w:rsidR="008B5956">
        <w:rPr>
          <w:rFonts w:ascii="Times New Roman" w:hAnsi="Times New Roman" w:cs="Times New Roman"/>
          <w:sz w:val="24"/>
          <w:szCs w:val="24"/>
          <w:vertAlign w:val="superscript"/>
        </w:rPr>
        <w:t>1,4</w:t>
      </w:r>
      <w:r w:rsidRPr="00A879BB">
        <w:rPr>
          <w:rFonts w:ascii="Times New Roman" w:hAnsi="Times New Roman" w:cs="Times New Roman"/>
          <w:sz w:val="24"/>
          <w:szCs w:val="24"/>
        </w:rPr>
        <w:t>, Dianna J. Magliano</w:t>
      </w:r>
      <w:r w:rsidRPr="00A879BB">
        <w:rPr>
          <w:rFonts w:ascii="Times New Roman" w:hAnsi="Times New Roman" w:cs="Times New Roman"/>
          <w:sz w:val="24"/>
          <w:szCs w:val="24"/>
          <w:vertAlign w:val="superscript"/>
        </w:rPr>
        <w:t>5,7</w:t>
      </w:r>
      <w:r w:rsidRPr="00A879BB">
        <w:rPr>
          <w:rFonts w:ascii="Times New Roman" w:hAnsi="Times New Roman" w:cs="Times New Roman"/>
          <w:sz w:val="24"/>
          <w:szCs w:val="24"/>
        </w:rPr>
        <w:t>, Jonathan E. Shaw</w:t>
      </w:r>
      <w:r w:rsidRPr="00A879BB">
        <w:rPr>
          <w:rFonts w:ascii="Times New Roman" w:hAnsi="Times New Roman" w:cs="Times New Roman"/>
          <w:sz w:val="24"/>
          <w:szCs w:val="24"/>
          <w:vertAlign w:val="superscript"/>
        </w:rPr>
        <w:t>6,7</w:t>
      </w:r>
      <w:r w:rsidRPr="00A879BB">
        <w:rPr>
          <w:rFonts w:ascii="Times New Roman" w:hAnsi="Times New Roman" w:cs="Times New Roman"/>
          <w:sz w:val="24"/>
          <w:szCs w:val="24"/>
        </w:rPr>
        <w:t>, Robin M. Daly</w:t>
      </w:r>
      <w:r w:rsidRPr="00A879BB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A879BB">
        <w:rPr>
          <w:rFonts w:ascii="Times New Roman" w:hAnsi="Times New Roman" w:cs="Times New Roman"/>
          <w:sz w:val="24"/>
          <w:szCs w:val="24"/>
        </w:rPr>
        <w:t>, Jonathan M. Hodgson</w:t>
      </w:r>
      <w:r w:rsidRPr="00A879BB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A879BB">
        <w:rPr>
          <w:rFonts w:ascii="Times New Roman" w:hAnsi="Times New Roman" w:cs="Times New Roman"/>
          <w:sz w:val="24"/>
          <w:szCs w:val="24"/>
        </w:rPr>
        <w:t>, Joshua R. Lewis</w:t>
      </w:r>
      <w:r w:rsidRPr="00A879BB">
        <w:rPr>
          <w:rFonts w:ascii="Times New Roman" w:hAnsi="Times New Roman" w:cs="Times New Roman"/>
          <w:sz w:val="24"/>
          <w:szCs w:val="24"/>
          <w:vertAlign w:val="superscript"/>
        </w:rPr>
        <w:t>1,2,9</w:t>
      </w:r>
    </w:p>
    <w:bookmarkEnd w:id="2"/>
    <w:p w14:paraId="0D3A08EE" w14:textId="77777777" w:rsidR="00F6330E" w:rsidRPr="00A879BB" w:rsidRDefault="00F6330E" w:rsidP="00F6330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6755D8B" w14:textId="77777777" w:rsidR="00F6330E" w:rsidRPr="00A879BB" w:rsidRDefault="00F6330E" w:rsidP="00F6330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879B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879BB">
        <w:rPr>
          <w:rFonts w:ascii="Times New Roman" w:hAnsi="Times New Roman" w:cs="Times New Roman"/>
          <w:sz w:val="24"/>
          <w:szCs w:val="24"/>
        </w:rPr>
        <w:t xml:space="preserve">Institute for Nutrition Research, School of Medical and Health Sciences, Edith Cowan University, Perth, WA, Australia </w:t>
      </w:r>
    </w:p>
    <w:p w14:paraId="5F92511F" w14:textId="77777777" w:rsidR="00F6330E" w:rsidRPr="00A879BB" w:rsidRDefault="00F6330E" w:rsidP="00F6330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879B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879BB">
        <w:rPr>
          <w:rFonts w:ascii="Times New Roman" w:hAnsi="Times New Roman" w:cs="Times New Roman"/>
          <w:sz w:val="24"/>
          <w:szCs w:val="24"/>
        </w:rPr>
        <w:t xml:space="preserve">Medical School, The University of Western Australia, Perth, WA, Australia </w:t>
      </w:r>
    </w:p>
    <w:p w14:paraId="0B3EF1E0" w14:textId="77777777" w:rsidR="00F6330E" w:rsidRPr="00A879BB" w:rsidRDefault="00F6330E" w:rsidP="00F6330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879B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879BB">
        <w:rPr>
          <w:rFonts w:ascii="Times New Roman" w:hAnsi="Times New Roman" w:cs="Times New Roman"/>
          <w:sz w:val="24"/>
          <w:szCs w:val="24"/>
        </w:rPr>
        <w:t xml:space="preserve">Flinders Centre for Epidemiology and Biostatistics, Flinders University, Adelaide, SA, Australia </w:t>
      </w:r>
    </w:p>
    <w:p w14:paraId="08D1C92A" w14:textId="77777777" w:rsidR="00F6330E" w:rsidRPr="00A879BB" w:rsidRDefault="00F6330E" w:rsidP="00F6330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879B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A879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chool of Arts and Humanities (Psychology), </w:t>
      </w:r>
      <w:r w:rsidRPr="00A879BB">
        <w:rPr>
          <w:rFonts w:ascii="Times New Roman" w:hAnsi="Times New Roman" w:cs="Times New Roman"/>
          <w:sz w:val="24"/>
          <w:szCs w:val="24"/>
        </w:rPr>
        <w:t>Edith Cowan University, Perth, WA, Australia</w:t>
      </w:r>
      <w:r w:rsidRPr="00A879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p w14:paraId="731EF8DE" w14:textId="77777777" w:rsidR="00F6330E" w:rsidRPr="00A879BB" w:rsidRDefault="00F6330E" w:rsidP="00F6330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879BB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A879BB">
        <w:rPr>
          <w:rFonts w:ascii="Times New Roman" w:hAnsi="Times New Roman" w:cs="Times New Roman"/>
          <w:sz w:val="24"/>
          <w:szCs w:val="24"/>
        </w:rPr>
        <w:t>Diabetes and Population Health, Baker Heart and Diabetes Institute, Melbourne, VIC, Australia</w:t>
      </w:r>
    </w:p>
    <w:p w14:paraId="063E47BA" w14:textId="77777777" w:rsidR="00F6330E" w:rsidRPr="00A879BB" w:rsidRDefault="00F6330E" w:rsidP="00F6330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879BB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A879BB">
        <w:rPr>
          <w:rFonts w:ascii="Times New Roman" w:hAnsi="Times New Roman" w:cs="Times New Roman"/>
          <w:sz w:val="24"/>
          <w:szCs w:val="24"/>
        </w:rPr>
        <w:t>Clinical Diabetes and Epidemiology, Baker Heart and Diabetes Institute, Melbourne, VIC, Australia</w:t>
      </w:r>
    </w:p>
    <w:p w14:paraId="1E524D6A" w14:textId="77777777" w:rsidR="00F6330E" w:rsidRPr="00A879BB" w:rsidRDefault="00F6330E" w:rsidP="00F6330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879BB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A879BB">
        <w:rPr>
          <w:rFonts w:ascii="Times New Roman" w:hAnsi="Times New Roman" w:cs="Times New Roman"/>
          <w:sz w:val="24"/>
          <w:szCs w:val="24"/>
        </w:rPr>
        <w:t>School of Public Health and Preventive Medicine, Monash University, Melbourne, VIC, Australia</w:t>
      </w:r>
    </w:p>
    <w:p w14:paraId="5670A0BE" w14:textId="77777777" w:rsidR="00F6330E" w:rsidRPr="00A879BB" w:rsidRDefault="00F6330E" w:rsidP="00F6330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879BB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A879BB">
        <w:rPr>
          <w:rFonts w:ascii="Times New Roman" w:hAnsi="Times New Roman" w:cs="Times New Roman"/>
          <w:sz w:val="24"/>
          <w:szCs w:val="24"/>
        </w:rPr>
        <w:t xml:space="preserve">Institute for Physical Activity and Nutrition, School of Exercise and Nutrition Science, Deakin University, Geelong, VIC, Australia </w:t>
      </w:r>
    </w:p>
    <w:p w14:paraId="39D36C92" w14:textId="77777777" w:rsidR="00F6330E" w:rsidRPr="00A879BB" w:rsidRDefault="00F6330E" w:rsidP="00F6330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879BB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A879BB">
        <w:rPr>
          <w:rFonts w:ascii="Times New Roman" w:hAnsi="Times New Roman" w:cs="Times New Roman"/>
          <w:sz w:val="24"/>
          <w:szCs w:val="24"/>
        </w:rPr>
        <w:t>Centre for Kidney Research, Children's Hospital at Westmead, School of Public Health, Sydney Medical School, The University of Sydney, Sydney, NSW, Australia</w:t>
      </w:r>
      <w:r w:rsidRPr="00A879BB">
        <w:rPr>
          <w:rFonts w:ascii="Times New Roman" w:hAnsi="Times New Roman" w:cs="Times New Roman"/>
          <w:b/>
          <w:sz w:val="24"/>
          <w:szCs w:val="24"/>
        </w:rPr>
        <w:br w:type="page"/>
      </w:r>
      <w:r w:rsidRPr="00A879BB">
        <w:rPr>
          <w:rFonts w:ascii="Times New Roman" w:hAnsi="Times New Roman" w:cs="Times New Roman"/>
          <w:b/>
          <w:sz w:val="24"/>
          <w:szCs w:val="24"/>
        </w:rPr>
        <w:lastRenderedPageBreak/>
        <w:t>*Corresponding author:</w:t>
      </w:r>
    </w:p>
    <w:p w14:paraId="7EF8E4D1" w14:textId="77777777" w:rsidR="00F6330E" w:rsidRPr="00A879BB" w:rsidRDefault="00F6330E" w:rsidP="00F6330E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 w:rsidRPr="00A879BB">
        <w:rPr>
          <w:rFonts w:ascii="Times New Roman" w:hAnsi="Times New Roman" w:cs="Times New Roman"/>
          <w:sz w:val="24"/>
          <w:szCs w:val="24"/>
        </w:rPr>
        <w:t>Simone Radavelli-Bagatini</w:t>
      </w:r>
    </w:p>
    <w:p w14:paraId="2D6F2694" w14:textId="77777777" w:rsidR="00F6330E" w:rsidRPr="00A879BB" w:rsidRDefault="00F6330E" w:rsidP="00F6330E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stitute for Nutrition Research, </w:t>
      </w:r>
      <w:r w:rsidRPr="00A879BB">
        <w:rPr>
          <w:rFonts w:ascii="Times New Roman" w:hAnsi="Times New Roman" w:cs="Times New Roman"/>
          <w:sz w:val="24"/>
          <w:szCs w:val="24"/>
        </w:rPr>
        <w:t>School of Medical and Health Sciences</w:t>
      </w:r>
      <w:r>
        <w:rPr>
          <w:rFonts w:ascii="Times New Roman" w:hAnsi="Times New Roman" w:cs="Times New Roman"/>
          <w:sz w:val="24"/>
          <w:szCs w:val="24"/>
        </w:rPr>
        <w:t>, Edith Cowan University</w:t>
      </w:r>
    </w:p>
    <w:p w14:paraId="1C27D0F6" w14:textId="77777777" w:rsidR="00F6330E" w:rsidRPr="00A879BB" w:rsidRDefault="00F6330E" w:rsidP="00F6330E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 w:rsidRPr="00A879BB">
        <w:rPr>
          <w:rFonts w:ascii="Times New Roman" w:hAnsi="Times New Roman" w:cs="Times New Roman"/>
          <w:sz w:val="24"/>
          <w:szCs w:val="24"/>
        </w:rPr>
        <w:t>270 Joondalup Drive, Perth, WA, 6027</w:t>
      </w:r>
    </w:p>
    <w:p w14:paraId="3E883500" w14:textId="77777777" w:rsidR="00F6330E" w:rsidRPr="00A879BB" w:rsidRDefault="00F6330E" w:rsidP="00F6330E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 w:rsidRPr="00A879BB">
        <w:rPr>
          <w:rFonts w:ascii="Times New Roman" w:hAnsi="Times New Roman" w:cs="Times New Roman"/>
          <w:sz w:val="24"/>
          <w:szCs w:val="24"/>
        </w:rPr>
        <w:t xml:space="preserve">Royal Perth Hospital (RPH) Research Foundation </w:t>
      </w:r>
    </w:p>
    <w:p w14:paraId="0A660D5B" w14:textId="77777777" w:rsidR="00F6330E" w:rsidRPr="00A879BB" w:rsidRDefault="00F6330E" w:rsidP="00F6330E">
      <w:pPr>
        <w:spacing w:before="120" w:after="120" w:line="48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A879BB">
        <w:rPr>
          <w:rFonts w:ascii="Times New Roman" w:hAnsi="Times New Roman" w:cs="Times New Roman"/>
          <w:sz w:val="24"/>
          <w:szCs w:val="24"/>
          <w:lang w:val="pt-BR"/>
        </w:rPr>
        <w:t xml:space="preserve">Tel: </w:t>
      </w:r>
      <w:r>
        <w:rPr>
          <w:rFonts w:ascii="Times New Roman" w:hAnsi="Times New Roman" w:cs="Times New Roman"/>
          <w:sz w:val="24"/>
          <w:szCs w:val="24"/>
          <w:lang w:val="pt-BR"/>
        </w:rPr>
        <w:t>+</w:t>
      </w:r>
      <w:r w:rsidRPr="00A879BB">
        <w:rPr>
          <w:rFonts w:ascii="Times New Roman" w:hAnsi="Times New Roman" w:cs="Times New Roman"/>
          <w:sz w:val="24"/>
          <w:szCs w:val="24"/>
          <w:lang w:val="pt-BR"/>
        </w:rPr>
        <w:t>61 8 9224 0344</w:t>
      </w:r>
    </w:p>
    <w:p w14:paraId="081B130F" w14:textId="77777777" w:rsidR="00F6330E" w:rsidRPr="00A879BB" w:rsidRDefault="00F6330E" w:rsidP="00F6330E">
      <w:pPr>
        <w:spacing w:after="0" w:line="480" w:lineRule="auto"/>
        <w:rPr>
          <w:rStyle w:val="Hyperlink"/>
          <w:rFonts w:ascii="Times New Roman" w:hAnsi="Times New Roman" w:cs="Times New Roman"/>
          <w:sz w:val="24"/>
          <w:szCs w:val="24"/>
          <w:lang w:val="pt-BR"/>
        </w:rPr>
      </w:pPr>
      <w:r w:rsidRPr="00A879BB">
        <w:rPr>
          <w:rFonts w:ascii="Times New Roman" w:hAnsi="Times New Roman" w:cs="Times New Roman"/>
          <w:sz w:val="24"/>
          <w:szCs w:val="24"/>
          <w:lang w:val="pt-BR"/>
        </w:rPr>
        <w:t xml:space="preserve">E-mail: </w:t>
      </w:r>
      <w:r w:rsidRPr="00A879BB">
        <w:rPr>
          <w:rStyle w:val="Hyperlink"/>
          <w:rFonts w:ascii="Times New Roman" w:hAnsi="Times New Roman" w:cs="Times New Roman"/>
          <w:sz w:val="24"/>
          <w:szCs w:val="24"/>
          <w:lang w:val="pt-BR"/>
        </w:rPr>
        <w:t>s.radavellibagatini@ecu.edu.au</w:t>
      </w:r>
    </w:p>
    <w:p w14:paraId="37DF2FA6" w14:textId="2757C7B0" w:rsidR="00FD0FAD" w:rsidRDefault="00FD0FAD" w:rsidP="00CD081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5C455F3" w14:textId="77777777" w:rsidR="00CD0816" w:rsidRDefault="00CD081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18D400B" w14:textId="77777777" w:rsidR="00FD0FAD" w:rsidRDefault="00FD0FAD" w:rsidP="00CD081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  <w:sectPr w:rsidR="00FD0FA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7C00149" w14:textId="275A1969" w:rsidR="00CD0816" w:rsidRPr="00CC0BAF" w:rsidRDefault="004F63FE" w:rsidP="00FD0FA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  <w:lastRenderedPageBreak/>
        <w:t>Online Resource 3</w:t>
      </w:r>
      <w:r w:rsidR="00CD0816" w:rsidRPr="00CC0BA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C4020">
        <w:rPr>
          <w:rFonts w:ascii="Times New Roman" w:hAnsi="Times New Roman" w:cs="Times New Roman"/>
          <w:sz w:val="24"/>
          <w:szCs w:val="24"/>
        </w:rPr>
        <w:t xml:space="preserve">Association </w:t>
      </w:r>
      <w:r w:rsidR="00CD0816" w:rsidRPr="00CC0BAF">
        <w:rPr>
          <w:rFonts w:ascii="Times New Roman" w:hAnsi="Times New Roman" w:cs="Times New Roman"/>
          <w:sz w:val="24"/>
          <w:szCs w:val="24"/>
        </w:rPr>
        <w:t>of perceived stress by quartiles of specific types of vegetables</w:t>
      </w:r>
    </w:p>
    <w:tbl>
      <w:tblPr>
        <w:tblStyle w:val="TableGrid"/>
        <w:tblW w:w="132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2241"/>
        <w:gridCol w:w="2158"/>
        <w:gridCol w:w="2237"/>
        <w:gridCol w:w="2460"/>
      </w:tblGrid>
      <w:tr w:rsidR="00CD0816" w:rsidRPr="00CC0BAF" w14:paraId="555C6E28" w14:textId="77777777" w:rsidTr="00B50E3D">
        <w:trPr>
          <w:trHeight w:val="234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3BFE0D49" w14:textId="77777777" w:rsidR="00CD0816" w:rsidRPr="00CC0BAF" w:rsidRDefault="00CD0816" w:rsidP="00C240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0731A" w14:textId="28BFA6C4" w:rsidR="00CD0816" w:rsidRPr="00CC0BAF" w:rsidRDefault="00FD0FAD" w:rsidP="00FD0FA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egetable intake quartiles</w:t>
            </w:r>
          </w:p>
        </w:tc>
      </w:tr>
      <w:tr w:rsidR="00CD0816" w:rsidRPr="00CC0BAF" w14:paraId="4ECAC3A4" w14:textId="77777777" w:rsidTr="00B50E3D">
        <w:trPr>
          <w:trHeight w:val="234"/>
        </w:trPr>
        <w:tc>
          <w:tcPr>
            <w:tcW w:w="4111" w:type="dxa"/>
            <w:tcBorders>
              <w:top w:val="single" w:sz="4" w:space="0" w:color="auto"/>
            </w:tcBorders>
          </w:tcPr>
          <w:p w14:paraId="55FAD9D5" w14:textId="5B15D07B" w:rsidR="00CD0816" w:rsidRPr="00CC0BAF" w:rsidRDefault="00CD0816" w:rsidP="00C240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1" w:type="dxa"/>
            <w:tcBorders>
              <w:top w:val="single" w:sz="4" w:space="0" w:color="auto"/>
            </w:tcBorders>
          </w:tcPr>
          <w:p w14:paraId="1383B066" w14:textId="1252C282" w:rsidR="00CD0816" w:rsidRPr="00CC0BAF" w:rsidRDefault="00CD0816" w:rsidP="00C240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0BAF">
              <w:rPr>
                <w:rFonts w:ascii="Times New Roman" w:hAnsi="Times New Roman" w:cs="Times New Roman"/>
                <w:b/>
                <w:sz w:val="24"/>
                <w:szCs w:val="24"/>
              </w:rPr>
              <w:t>Q1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3E1301BC" w14:textId="0BFC9F7D" w:rsidR="00CD0816" w:rsidRPr="00CC0BAF" w:rsidRDefault="00CD0816" w:rsidP="00C240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0BAF">
              <w:rPr>
                <w:rFonts w:ascii="Times New Roman" w:hAnsi="Times New Roman" w:cs="Times New Roman"/>
                <w:b/>
                <w:sz w:val="24"/>
                <w:szCs w:val="24"/>
              </w:rPr>
              <w:t>Q2</w:t>
            </w:r>
          </w:p>
        </w:tc>
        <w:tc>
          <w:tcPr>
            <w:tcW w:w="2237" w:type="dxa"/>
            <w:tcBorders>
              <w:top w:val="single" w:sz="4" w:space="0" w:color="auto"/>
            </w:tcBorders>
          </w:tcPr>
          <w:p w14:paraId="7A366A7A" w14:textId="2E3905A7" w:rsidR="00CD0816" w:rsidRPr="00CC0BAF" w:rsidRDefault="00CD0816" w:rsidP="00C240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0BAF">
              <w:rPr>
                <w:rFonts w:ascii="Times New Roman" w:hAnsi="Times New Roman" w:cs="Times New Roman"/>
                <w:b/>
                <w:sz w:val="24"/>
                <w:szCs w:val="24"/>
              </w:rPr>
              <w:t>Q3</w:t>
            </w:r>
          </w:p>
        </w:tc>
        <w:tc>
          <w:tcPr>
            <w:tcW w:w="2460" w:type="dxa"/>
            <w:tcBorders>
              <w:top w:val="single" w:sz="4" w:space="0" w:color="auto"/>
            </w:tcBorders>
          </w:tcPr>
          <w:p w14:paraId="149FBAB7" w14:textId="32B8BB02" w:rsidR="00CD0816" w:rsidRPr="00CC0BAF" w:rsidRDefault="00CD0816" w:rsidP="00C240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0BAF">
              <w:rPr>
                <w:rFonts w:ascii="Times New Roman" w:hAnsi="Times New Roman" w:cs="Times New Roman"/>
                <w:b/>
                <w:sz w:val="24"/>
                <w:szCs w:val="24"/>
              </w:rPr>
              <w:t>Q4</w:t>
            </w:r>
          </w:p>
        </w:tc>
      </w:tr>
      <w:tr w:rsidR="00A4575A" w:rsidRPr="00CC0BAF" w14:paraId="24459C12" w14:textId="77777777" w:rsidTr="00FD0FAD">
        <w:trPr>
          <w:trHeight w:val="234"/>
        </w:trPr>
        <w:tc>
          <w:tcPr>
            <w:tcW w:w="4111" w:type="dxa"/>
          </w:tcPr>
          <w:p w14:paraId="57330392" w14:textId="6EEBF092" w:rsidR="00A4575A" w:rsidRPr="00CC0BAF" w:rsidRDefault="00B50E3D" w:rsidP="00A457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B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uciferous vegetables</w:t>
            </w:r>
          </w:p>
        </w:tc>
        <w:tc>
          <w:tcPr>
            <w:tcW w:w="2241" w:type="dxa"/>
          </w:tcPr>
          <w:p w14:paraId="5B1CD134" w14:textId="3483A62B" w:rsidR="00A4575A" w:rsidRPr="00CC0BAF" w:rsidRDefault="00A4575A" w:rsidP="00A457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=2,166</w:t>
            </w:r>
          </w:p>
        </w:tc>
        <w:tc>
          <w:tcPr>
            <w:tcW w:w="2158" w:type="dxa"/>
          </w:tcPr>
          <w:p w14:paraId="7B929792" w14:textId="1592B104" w:rsidR="00A4575A" w:rsidRPr="00CC0BAF" w:rsidRDefault="00A4575A" w:rsidP="00A457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=2,161</w:t>
            </w:r>
          </w:p>
        </w:tc>
        <w:tc>
          <w:tcPr>
            <w:tcW w:w="2237" w:type="dxa"/>
          </w:tcPr>
          <w:p w14:paraId="41CDBA85" w14:textId="35776201" w:rsidR="00A4575A" w:rsidRPr="00CC0BAF" w:rsidRDefault="00A4575A" w:rsidP="00A457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=2,158</w:t>
            </w:r>
          </w:p>
        </w:tc>
        <w:tc>
          <w:tcPr>
            <w:tcW w:w="2460" w:type="dxa"/>
          </w:tcPr>
          <w:p w14:paraId="0C794B2C" w14:textId="158DD4FA" w:rsidR="00A4575A" w:rsidRPr="00CC0BAF" w:rsidRDefault="00A4575A" w:rsidP="00A457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=2,155</w:t>
            </w:r>
          </w:p>
        </w:tc>
      </w:tr>
      <w:tr w:rsidR="00301032" w:rsidRPr="00CC0BAF" w14:paraId="35A27D7F" w14:textId="77777777" w:rsidTr="00FD0FAD">
        <w:trPr>
          <w:trHeight w:val="234"/>
        </w:trPr>
        <w:tc>
          <w:tcPr>
            <w:tcW w:w="4111" w:type="dxa"/>
          </w:tcPr>
          <w:p w14:paraId="53C03727" w14:textId="77777777" w:rsidR="00301032" w:rsidRPr="00CC0BAF" w:rsidRDefault="00301032" w:rsidP="00301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0BAF">
              <w:rPr>
                <w:rFonts w:ascii="Times New Roman" w:hAnsi="Times New Roman" w:cs="Times New Roman"/>
                <w:i/>
                <w:sz w:val="24"/>
                <w:szCs w:val="24"/>
              </w:rPr>
              <w:t>Average intake (g/day)</w:t>
            </w:r>
          </w:p>
        </w:tc>
        <w:tc>
          <w:tcPr>
            <w:tcW w:w="2241" w:type="dxa"/>
          </w:tcPr>
          <w:p w14:paraId="1010C570" w14:textId="63C4A1DD" w:rsidR="00301032" w:rsidRPr="00CC0BAF" w:rsidRDefault="00301032" w:rsidP="003010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1E7C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5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5</w:t>
            </w:r>
            <w:r w:rsidR="004E35DE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 xml:space="preserve">, </w:t>
            </w:r>
            <w:r w:rsidRPr="00971E7C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5)</w:t>
            </w:r>
          </w:p>
        </w:tc>
        <w:tc>
          <w:tcPr>
            <w:tcW w:w="2158" w:type="dxa"/>
          </w:tcPr>
          <w:p w14:paraId="6E730D3C" w14:textId="4372BDAF" w:rsidR="00301032" w:rsidRPr="00CC0BAF" w:rsidRDefault="00301032" w:rsidP="003010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1E7C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15 (15</w:t>
            </w:r>
            <w:r w:rsidR="004E35DE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 xml:space="preserve">, </w:t>
            </w:r>
            <w:r w:rsidRPr="00971E7C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15)</w:t>
            </w:r>
          </w:p>
        </w:tc>
        <w:tc>
          <w:tcPr>
            <w:tcW w:w="2237" w:type="dxa"/>
          </w:tcPr>
          <w:p w14:paraId="4ECFB5CD" w14:textId="0DEC4E6A" w:rsidR="00301032" w:rsidRPr="00CC0BAF" w:rsidRDefault="00301032" w:rsidP="003010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1E7C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26 (26</w:t>
            </w:r>
            <w:r w:rsidR="004E35DE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27</w:t>
            </w:r>
            <w:r w:rsidRPr="00971E7C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2460" w:type="dxa"/>
          </w:tcPr>
          <w:p w14:paraId="117E4ED2" w14:textId="3F85C824" w:rsidR="00301032" w:rsidRPr="00CC0BAF" w:rsidRDefault="00301032" w:rsidP="003010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1E7C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51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50</w:t>
            </w:r>
            <w:r w:rsidR="004E35DE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 xml:space="preserve">, </w:t>
            </w:r>
            <w:r w:rsidRPr="00971E7C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52)</w:t>
            </w:r>
          </w:p>
        </w:tc>
      </w:tr>
      <w:tr w:rsidR="00FD0FAD" w:rsidRPr="00CC0BAF" w14:paraId="25562B96" w14:textId="77777777" w:rsidTr="00FD0FAD">
        <w:trPr>
          <w:trHeight w:val="234"/>
        </w:trPr>
        <w:tc>
          <w:tcPr>
            <w:tcW w:w="4111" w:type="dxa"/>
          </w:tcPr>
          <w:p w14:paraId="35B5353F" w14:textId="2DD36504" w:rsidR="00FD0FAD" w:rsidRPr="00CC0BAF" w:rsidRDefault="00FD0FAD" w:rsidP="00FD0FA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erceived stress index</w:t>
            </w:r>
          </w:p>
        </w:tc>
        <w:tc>
          <w:tcPr>
            <w:tcW w:w="2241" w:type="dxa"/>
          </w:tcPr>
          <w:p w14:paraId="03C89000" w14:textId="77777777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58" w:type="dxa"/>
          </w:tcPr>
          <w:p w14:paraId="404908DF" w14:textId="77777777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37" w:type="dxa"/>
          </w:tcPr>
          <w:p w14:paraId="4CE627AE" w14:textId="77777777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60" w:type="dxa"/>
          </w:tcPr>
          <w:p w14:paraId="348D21CB" w14:textId="77777777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FD0FAD" w:rsidRPr="00CC0BAF" w14:paraId="73FD99E1" w14:textId="77777777" w:rsidTr="00FD0FAD">
        <w:trPr>
          <w:trHeight w:val="234"/>
        </w:trPr>
        <w:tc>
          <w:tcPr>
            <w:tcW w:w="4111" w:type="dxa"/>
          </w:tcPr>
          <w:p w14:paraId="75D2CDDD" w14:textId="77777777" w:rsidR="00FD0FAD" w:rsidRPr="00CC0BAF" w:rsidRDefault="00FD0FAD" w:rsidP="00FD0FA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odel 1</w:t>
            </w:r>
            <w:r w:rsidRPr="00CC0BA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241" w:type="dxa"/>
            <w:vAlign w:val="center"/>
          </w:tcPr>
          <w:p w14:paraId="33309637" w14:textId="77777777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 (0.28, 0.30)</w:t>
            </w:r>
          </w:p>
        </w:tc>
        <w:tc>
          <w:tcPr>
            <w:tcW w:w="2158" w:type="dxa"/>
            <w:vAlign w:val="center"/>
          </w:tcPr>
          <w:p w14:paraId="69FF8A6E" w14:textId="77777777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 (0.28, 0.30)</w:t>
            </w:r>
          </w:p>
        </w:tc>
        <w:tc>
          <w:tcPr>
            <w:tcW w:w="2237" w:type="dxa"/>
            <w:vAlign w:val="center"/>
          </w:tcPr>
          <w:p w14:paraId="0B6E7E9F" w14:textId="77777777" w:rsidR="00FD0FAD" w:rsidRPr="00A4575A" w:rsidRDefault="00FD0FAD" w:rsidP="00FD0FA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8 (0.27, 0.29)</w:t>
            </w:r>
          </w:p>
        </w:tc>
        <w:tc>
          <w:tcPr>
            <w:tcW w:w="2460" w:type="dxa"/>
            <w:vAlign w:val="center"/>
          </w:tcPr>
          <w:p w14:paraId="28FC5961" w14:textId="72E4BEA4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B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</w:t>
            </w:r>
            <w:r w:rsidR="00A457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0.25, 0.28)</w:t>
            </w:r>
          </w:p>
        </w:tc>
      </w:tr>
      <w:tr w:rsidR="00FD0FAD" w:rsidRPr="00CC0BAF" w14:paraId="7C849B51" w14:textId="77777777" w:rsidTr="00FD0FAD">
        <w:trPr>
          <w:trHeight w:val="234"/>
        </w:trPr>
        <w:tc>
          <w:tcPr>
            <w:tcW w:w="4111" w:type="dxa"/>
          </w:tcPr>
          <w:p w14:paraId="63053D0E" w14:textId="77777777" w:rsidR="00FD0FAD" w:rsidRPr="00CC0BAF" w:rsidRDefault="00FD0FAD" w:rsidP="00FD0F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odel 2</w:t>
            </w:r>
            <w:r w:rsidRPr="00CC0BA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41" w:type="dxa"/>
            <w:vAlign w:val="center"/>
          </w:tcPr>
          <w:p w14:paraId="5B0426B7" w14:textId="77777777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 (0.27, 0.30)</w:t>
            </w:r>
          </w:p>
        </w:tc>
        <w:tc>
          <w:tcPr>
            <w:tcW w:w="2158" w:type="dxa"/>
            <w:vAlign w:val="center"/>
          </w:tcPr>
          <w:p w14:paraId="494E1225" w14:textId="77777777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 (0.28, 0.30)</w:t>
            </w:r>
          </w:p>
        </w:tc>
        <w:tc>
          <w:tcPr>
            <w:tcW w:w="2237" w:type="dxa"/>
            <w:vAlign w:val="center"/>
          </w:tcPr>
          <w:p w14:paraId="531B0336" w14:textId="77777777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 (0.27, 0.29)</w:t>
            </w:r>
          </w:p>
        </w:tc>
        <w:tc>
          <w:tcPr>
            <w:tcW w:w="2460" w:type="dxa"/>
            <w:vAlign w:val="center"/>
          </w:tcPr>
          <w:p w14:paraId="4E570C6D" w14:textId="77777777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B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7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0.26, 0.28)</w:t>
            </w:r>
          </w:p>
        </w:tc>
      </w:tr>
      <w:tr w:rsidR="00FD0FAD" w:rsidRPr="00CC0BAF" w14:paraId="092FB1A8" w14:textId="77777777" w:rsidTr="00FD0FAD">
        <w:trPr>
          <w:trHeight w:val="262"/>
        </w:trPr>
        <w:tc>
          <w:tcPr>
            <w:tcW w:w="4111" w:type="dxa"/>
          </w:tcPr>
          <w:p w14:paraId="4C86C706" w14:textId="77777777" w:rsidR="00FD0FAD" w:rsidRPr="00CC0BAF" w:rsidDel="00B25D03" w:rsidRDefault="00FD0FAD" w:rsidP="00FD0F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96" w:type="dxa"/>
            <w:gridSpan w:val="4"/>
          </w:tcPr>
          <w:p w14:paraId="698E0A58" w14:textId="660261FF" w:rsidR="00FD0FAD" w:rsidRPr="00CC0BAF" w:rsidRDefault="00FD0FAD" w:rsidP="00FD0F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4575A" w:rsidRPr="00CC0BAF" w14:paraId="03F08B83" w14:textId="77777777" w:rsidTr="00FD0FAD">
        <w:trPr>
          <w:trHeight w:val="158"/>
        </w:trPr>
        <w:tc>
          <w:tcPr>
            <w:tcW w:w="4111" w:type="dxa"/>
          </w:tcPr>
          <w:p w14:paraId="05BF2BCA" w14:textId="4C6F917F" w:rsidR="00A4575A" w:rsidRPr="00CC0BAF" w:rsidRDefault="00A4575A" w:rsidP="00A4575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0B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ium vegetables</w:t>
            </w:r>
          </w:p>
        </w:tc>
        <w:tc>
          <w:tcPr>
            <w:tcW w:w="2241" w:type="dxa"/>
          </w:tcPr>
          <w:p w14:paraId="11FF88E0" w14:textId="68AFE398" w:rsidR="00A4575A" w:rsidRPr="00CC0BAF" w:rsidRDefault="00A4575A" w:rsidP="00A45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=2,210</w:t>
            </w:r>
          </w:p>
        </w:tc>
        <w:tc>
          <w:tcPr>
            <w:tcW w:w="2158" w:type="dxa"/>
          </w:tcPr>
          <w:p w14:paraId="1332BE76" w14:textId="2C48D598" w:rsidR="00A4575A" w:rsidRPr="00CC0BAF" w:rsidRDefault="00A4575A" w:rsidP="00A45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=2,114</w:t>
            </w:r>
          </w:p>
        </w:tc>
        <w:tc>
          <w:tcPr>
            <w:tcW w:w="2237" w:type="dxa"/>
          </w:tcPr>
          <w:p w14:paraId="1CC17A7A" w14:textId="3500BA83" w:rsidR="00A4575A" w:rsidRPr="00CC0BAF" w:rsidRDefault="00A4575A" w:rsidP="00A45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=2,167</w:t>
            </w:r>
          </w:p>
        </w:tc>
        <w:tc>
          <w:tcPr>
            <w:tcW w:w="2460" w:type="dxa"/>
          </w:tcPr>
          <w:p w14:paraId="45846A58" w14:textId="33BFC144" w:rsidR="00A4575A" w:rsidRPr="00CC0BAF" w:rsidRDefault="00A4575A" w:rsidP="00A45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=2,149</w:t>
            </w:r>
          </w:p>
        </w:tc>
      </w:tr>
      <w:tr w:rsidR="003C73B5" w:rsidRPr="00CC0BAF" w14:paraId="2A20DED8" w14:textId="77777777" w:rsidTr="00FD0FAD">
        <w:trPr>
          <w:trHeight w:val="158"/>
        </w:trPr>
        <w:tc>
          <w:tcPr>
            <w:tcW w:w="4111" w:type="dxa"/>
          </w:tcPr>
          <w:p w14:paraId="3E24D664" w14:textId="77777777" w:rsidR="003C73B5" w:rsidRPr="00CC0BAF" w:rsidRDefault="003C73B5" w:rsidP="003C73B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0BAF">
              <w:rPr>
                <w:rFonts w:ascii="Times New Roman" w:hAnsi="Times New Roman" w:cs="Times New Roman"/>
                <w:i/>
                <w:sz w:val="24"/>
                <w:szCs w:val="24"/>
              </w:rPr>
              <w:t>Average intake (g/day)</w:t>
            </w:r>
          </w:p>
        </w:tc>
        <w:tc>
          <w:tcPr>
            <w:tcW w:w="2241" w:type="dxa"/>
          </w:tcPr>
          <w:p w14:paraId="26417DD7" w14:textId="0AE9BD5D" w:rsidR="003C73B5" w:rsidRPr="00CC0BAF" w:rsidRDefault="003C73B5" w:rsidP="003C73B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1E7C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1 (1</w:t>
            </w:r>
            <w:r w:rsidR="004E35DE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 xml:space="preserve">, </w:t>
            </w:r>
            <w:r w:rsidRPr="00971E7C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1)</w:t>
            </w:r>
          </w:p>
        </w:tc>
        <w:tc>
          <w:tcPr>
            <w:tcW w:w="2158" w:type="dxa"/>
          </w:tcPr>
          <w:p w14:paraId="39856DD5" w14:textId="1EE40E5C" w:rsidR="003C73B5" w:rsidRPr="00CC0BAF" w:rsidRDefault="003C73B5" w:rsidP="003C73B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4</w:t>
            </w:r>
            <w:r w:rsidRPr="00971E7C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4</w:t>
            </w:r>
            <w:r w:rsidR="004E35DE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4</w:t>
            </w:r>
            <w:r w:rsidRPr="00971E7C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2237" w:type="dxa"/>
          </w:tcPr>
          <w:p w14:paraId="4ED35E38" w14:textId="013665CC" w:rsidR="003C73B5" w:rsidRPr="00CC0BAF" w:rsidRDefault="003C73B5" w:rsidP="003C73B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7</w:t>
            </w:r>
            <w:r w:rsidRPr="00971E7C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7</w:t>
            </w:r>
            <w:r w:rsidR="004E35DE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7</w:t>
            </w:r>
            <w:r w:rsidRPr="00971E7C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2460" w:type="dxa"/>
          </w:tcPr>
          <w:p w14:paraId="1DD25C05" w14:textId="7F0F6685" w:rsidR="003C73B5" w:rsidRPr="00CC0BAF" w:rsidRDefault="003C73B5" w:rsidP="003C73B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15</w:t>
            </w:r>
            <w:r w:rsidRPr="00971E7C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 xml:space="preserve"> (14</w:t>
            </w:r>
            <w:r w:rsidR="004E35DE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 xml:space="preserve">, </w:t>
            </w:r>
            <w:r w:rsidRPr="00971E7C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15)</w:t>
            </w:r>
          </w:p>
        </w:tc>
      </w:tr>
      <w:tr w:rsidR="00FD0FAD" w:rsidRPr="00CC0BAF" w14:paraId="61F045A4" w14:textId="77777777" w:rsidTr="00FD0FAD">
        <w:trPr>
          <w:trHeight w:val="158"/>
        </w:trPr>
        <w:tc>
          <w:tcPr>
            <w:tcW w:w="4111" w:type="dxa"/>
          </w:tcPr>
          <w:p w14:paraId="4A11D2B2" w14:textId="52190671" w:rsidR="00FD0FAD" w:rsidRPr="00CC0BAF" w:rsidRDefault="00FD0FAD" w:rsidP="00FD0FA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erceived stress index</w:t>
            </w:r>
          </w:p>
        </w:tc>
        <w:tc>
          <w:tcPr>
            <w:tcW w:w="2241" w:type="dxa"/>
          </w:tcPr>
          <w:p w14:paraId="28CCC26B" w14:textId="77777777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58" w:type="dxa"/>
          </w:tcPr>
          <w:p w14:paraId="524B4ED9" w14:textId="77777777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37" w:type="dxa"/>
          </w:tcPr>
          <w:p w14:paraId="2E1CBBB7" w14:textId="77777777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60" w:type="dxa"/>
          </w:tcPr>
          <w:p w14:paraId="1F5A3000" w14:textId="77777777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FD0FAD" w:rsidRPr="00CC0BAF" w14:paraId="3C71E598" w14:textId="77777777" w:rsidTr="00FD0FAD">
        <w:trPr>
          <w:trHeight w:val="158"/>
        </w:trPr>
        <w:tc>
          <w:tcPr>
            <w:tcW w:w="4111" w:type="dxa"/>
          </w:tcPr>
          <w:p w14:paraId="59AC9605" w14:textId="77777777" w:rsidR="00FD0FAD" w:rsidRPr="00CC0BAF" w:rsidRDefault="00FD0FAD" w:rsidP="00FD0FA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odel 1</w:t>
            </w:r>
            <w:r w:rsidRPr="00CC0BA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241" w:type="dxa"/>
            <w:vAlign w:val="center"/>
          </w:tcPr>
          <w:p w14:paraId="4D0417CE" w14:textId="77777777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 (0.27, 0.29)</w:t>
            </w:r>
          </w:p>
        </w:tc>
        <w:tc>
          <w:tcPr>
            <w:tcW w:w="2158" w:type="dxa"/>
            <w:vAlign w:val="center"/>
          </w:tcPr>
          <w:p w14:paraId="31121972" w14:textId="77777777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 (0.27, 0.30)</w:t>
            </w:r>
          </w:p>
        </w:tc>
        <w:tc>
          <w:tcPr>
            <w:tcW w:w="2237" w:type="dxa"/>
            <w:vAlign w:val="center"/>
          </w:tcPr>
          <w:p w14:paraId="1E66FB90" w14:textId="6348E1FD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A4575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26, 0.29)</w:t>
            </w:r>
          </w:p>
        </w:tc>
        <w:tc>
          <w:tcPr>
            <w:tcW w:w="2460" w:type="dxa"/>
            <w:vAlign w:val="center"/>
          </w:tcPr>
          <w:p w14:paraId="6FCD9249" w14:textId="77777777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 (0.27, 0.31)</w:t>
            </w:r>
          </w:p>
        </w:tc>
      </w:tr>
      <w:tr w:rsidR="00FD0FAD" w:rsidRPr="00CC0BAF" w14:paraId="10526BAA" w14:textId="77777777" w:rsidTr="00FD0FAD">
        <w:trPr>
          <w:trHeight w:val="193"/>
        </w:trPr>
        <w:tc>
          <w:tcPr>
            <w:tcW w:w="4111" w:type="dxa"/>
          </w:tcPr>
          <w:p w14:paraId="7881C16C" w14:textId="77777777" w:rsidR="00FD0FAD" w:rsidRPr="00CC0BAF" w:rsidRDefault="00FD0FAD" w:rsidP="00FD0FA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odel 2</w:t>
            </w:r>
            <w:r w:rsidRPr="00CC0BA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41" w:type="dxa"/>
            <w:vAlign w:val="center"/>
          </w:tcPr>
          <w:p w14:paraId="24E637D5" w14:textId="77777777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 (0.28, 0.30)</w:t>
            </w:r>
          </w:p>
        </w:tc>
        <w:tc>
          <w:tcPr>
            <w:tcW w:w="2158" w:type="dxa"/>
            <w:vAlign w:val="center"/>
          </w:tcPr>
          <w:p w14:paraId="2EF8B9ED" w14:textId="28B6A258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A4575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27, 0.30)</w:t>
            </w:r>
          </w:p>
        </w:tc>
        <w:tc>
          <w:tcPr>
            <w:tcW w:w="2237" w:type="dxa"/>
            <w:vAlign w:val="center"/>
          </w:tcPr>
          <w:p w14:paraId="170180E2" w14:textId="78F9B045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 (0.26, 0.2</w:t>
            </w:r>
            <w:r w:rsidR="00A4575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60" w:type="dxa"/>
            <w:vAlign w:val="center"/>
          </w:tcPr>
          <w:p w14:paraId="2FBA1207" w14:textId="09F31C53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A4575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27, 0.30)</w:t>
            </w:r>
          </w:p>
        </w:tc>
      </w:tr>
      <w:tr w:rsidR="00FD0FAD" w:rsidRPr="00CC0BAF" w14:paraId="0F39ACF6" w14:textId="77777777" w:rsidTr="00FD0FAD">
        <w:trPr>
          <w:trHeight w:val="60"/>
        </w:trPr>
        <w:tc>
          <w:tcPr>
            <w:tcW w:w="4111" w:type="dxa"/>
          </w:tcPr>
          <w:p w14:paraId="396C869E" w14:textId="77777777" w:rsidR="00FD0FAD" w:rsidRPr="00CC0BAF" w:rsidRDefault="00FD0FAD" w:rsidP="00FD0F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96" w:type="dxa"/>
            <w:gridSpan w:val="4"/>
          </w:tcPr>
          <w:p w14:paraId="13751F2D" w14:textId="6F54DC3F" w:rsidR="00FD0FAD" w:rsidRPr="00CC0BAF" w:rsidRDefault="00FD0FAD" w:rsidP="00FD0F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4575A" w:rsidRPr="00CC0BAF" w14:paraId="257D50A3" w14:textId="77777777" w:rsidTr="00FD0FAD">
        <w:trPr>
          <w:trHeight w:val="215"/>
        </w:trPr>
        <w:tc>
          <w:tcPr>
            <w:tcW w:w="4111" w:type="dxa"/>
          </w:tcPr>
          <w:p w14:paraId="32AD01E8" w14:textId="765B631A" w:rsidR="00A4575A" w:rsidRPr="00CC0BAF" w:rsidRDefault="00A4575A" w:rsidP="00A4575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0B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Yellow/orange/red vegetables </w:t>
            </w:r>
          </w:p>
        </w:tc>
        <w:tc>
          <w:tcPr>
            <w:tcW w:w="2241" w:type="dxa"/>
          </w:tcPr>
          <w:p w14:paraId="322EDF06" w14:textId="73473AFD" w:rsidR="00A4575A" w:rsidRPr="00CC0BAF" w:rsidRDefault="00A4575A" w:rsidP="00A45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=2,161</w:t>
            </w:r>
          </w:p>
        </w:tc>
        <w:tc>
          <w:tcPr>
            <w:tcW w:w="2158" w:type="dxa"/>
          </w:tcPr>
          <w:p w14:paraId="4B2EB66E" w14:textId="67C61067" w:rsidR="00A4575A" w:rsidRPr="00CC0BAF" w:rsidRDefault="00A4575A" w:rsidP="00A45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=2,160</w:t>
            </w:r>
          </w:p>
        </w:tc>
        <w:tc>
          <w:tcPr>
            <w:tcW w:w="2237" w:type="dxa"/>
          </w:tcPr>
          <w:p w14:paraId="5A197E37" w14:textId="5084F119" w:rsidR="00A4575A" w:rsidRPr="00CC0BAF" w:rsidRDefault="00A4575A" w:rsidP="00A45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=2,159</w:t>
            </w:r>
          </w:p>
        </w:tc>
        <w:tc>
          <w:tcPr>
            <w:tcW w:w="2460" w:type="dxa"/>
          </w:tcPr>
          <w:p w14:paraId="1F0BDF2C" w14:textId="1526B420" w:rsidR="00A4575A" w:rsidRPr="00CC0BAF" w:rsidRDefault="00A4575A" w:rsidP="00A45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=2,160</w:t>
            </w:r>
          </w:p>
        </w:tc>
      </w:tr>
      <w:tr w:rsidR="00F165DE" w:rsidRPr="00CC0BAF" w14:paraId="6177563F" w14:textId="77777777" w:rsidTr="00FD0FAD">
        <w:trPr>
          <w:trHeight w:val="215"/>
        </w:trPr>
        <w:tc>
          <w:tcPr>
            <w:tcW w:w="4111" w:type="dxa"/>
          </w:tcPr>
          <w:p w14:paraId="538B32CA" w14:textId="77777777" w:rsidR="00F165DE" w:rsidRPr="00CC0BAF" w:rsidRDefault="00F165DE" w:rsidP="00F165D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0BAF">
              <w:rPr>
                <w:rFonts w:ascii="Times New Roman" w:hAnsi="Times New Roman" w:cs="Times New Roman"/>
                <w:i/>
                <w:sz w:val="24"/>
                <w:szCs w:val="24"/>
              </w:rPr>
              <w:t>Average intake (g/day)</w:t>
            </w:r>
          </w:p>
        </w:tc>
        <w:tc>
          <w:tcPr>
            <w:tcW w:w="2241" w:type="dxa"/>
          </w:tcPr>
          <w:p w14:paraId="1E28445B" w14:textId="18443DB0" w:rsidR="00F165DE" w:rsidRPr="00CC0BAF" w:rsidRDefault="00F165DE" w:rsidP="00F165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1E7C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15 (14</w:t>
            </w:r>
            <w:r w:rsidR="004E35DE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 xml:space="preserve">, </w:t>
            </w:r>
            <w:r w:rsidRPr="00971E7C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16)</w:t>
            </w:r>
          </w:p>
        </w:tc>
        <w:tc>
          <w:tcPr>
            <w:tcW w:w="2158" w:type="dxa"/>
          </w:tcPr>
          <w:p w14:paraId="09D309CA" w14:textId="7F45DA02" w:rsidR="00F165DE" w:rsidRPr="00CC0BAF" w:rsidRDefault="00F165DE" w:rsidP="00F165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32</w:t>
            </w:r>
            <w:r w:rsidRPr="00971E7C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 xml:space="preserve"> (31</w:t>
            </w:r>
            <w:r w:rsidR="004E35DE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 xml:space="preserve">, </w:t>
            </w:r>
            <w:r w:rsidRPr="00971E7C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32)</w:t>
            </w:r>
          </w:p>
        </w:tc>
        <w:tc>
          <w:tcPr>
            <w:tcW w:w="2237" w:type="dxa"/>
          </w:tcPr>
          <w:p w14:paraId="002B3CBD" w14:textId="3DA5D1F5" w:rsidR="00F165DE" w:rsidRPr="00CC0BAF" w:rsidRDefault="00F165DE" w:rsidP="00F165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46</w:t>
            </w:r>
            <w:r w:rsidRPr="00971E7C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 xml:space="preserve"> (45</w:t>
            </w:r>
            <w:r w:rsidR="004E35DE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 xml:space="preserve">, </w:t>
            </w:r>
            <w:r w:rsidRPr="00971E7C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46)</w:t>
            </w:r>
          </w:p>
        </w:tc>
        <w:tc>
          <w:tcPr>
            <w:tcW w:w="2460" w:type="dxa"/>
          </w:tcPr>
          <w:p w14:paraId="15C5D489" w14:textId="647F4EDD" w:rsidR="00F165DE" w:rsidRPr="00CC0BAF" w:rsidRDefault="00F165DE" w:rsidP="00F165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76</w:t>
            </w:r>
            <w:r w:rsidRPr="00971E7C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 xml:space="preserve"> (74</w:t>
            </w:r>
            <w:r w:rsidR="004E35DE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 xml:space="preserve">, </w:t>
            </w:r>
            <w:r w:rsidRPr="00971E7C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77)</w:t>
            </w:r>
          </w:p>
        </w:tc>
      </w:tr>
      <w:tr w:rsidR="00FD0FAD" w:rsidRPr="00CC0BAF" w14:paraId="79B9A7F7" w14:textId="77777777" w:rsidTr="00FD0FAD">
        <w:trPr>
          <w:trHeight w:val="215"/>
        </w:trPr>
        <w:tc>
          <w:tcPr>
            <w:tcW w:w="4111" w:type="dxa"/>
          </w:tcPr>
          <w:p w14:paraId="3A34AC39" w14:textId="25190CD9" w:rsidR="00FD0FAD" w:rsidRPr="00CC0BAF" w:rsidRDefault="00FD0FAD" w:rsidP="00FD0FA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erceived stress index</w:t>
            </w:r>
          </w:p>
        </w:tc>
        <w:tc>
          <w:tcPr>
            <w:tcW w:w="2241" w:type="dxa"/>
          </w:tcPr>
          <w:p w14:paraId="11BFE3FF" w14:textId="77777777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58" w:type="dxa"/>
          </w:tcPr>
          <w:p w14:paraId="099A6696" w14:textId="77777777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37" w:type="dxa"/>
          </w:tcPr>
          <w:p w14:paraId="035E3DC5" w14:textId="77777777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60" w:type="dxa"/>
          </w:tcPr>
          <w:p w14:paraId="517467A9" w14:textId="77777777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FD0FAD" w:rsidRPr="00CC0BAF" w14:paraId="38D5468B" w14:textId="77777777" w:rsidTr="00FD0FAD">
        <w:trPr>
          <w:trHeight w:val="215"/>
        </w:trPr>
        <w:tc>
          <w:tcPr>
            <w:tcW w:w="4111" w:type="dxa"/>
          </w:tcPr>
          <w:p w14:paraId="626DAC4F" w14:textId="77777777" w:rsidR="00FD0FAD" w:rsidRPr="00CC0BAF" w:rsidRDefault="00FD0FAD" w:rsidP="00FD0FA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odel 1</w:t>
            </w:r>
            <w:r w:rsidRPr="00CC0BA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241" w:type="dxa"/>
            <w:vAlign w:val="center"/>
          </w:tcPr>
          <w:p w14:paraId="24783D06" w14:textId="77777777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 (0.28, 0.30)</w:t>
            </w:r>
          </w:p>
        </w:tc>
        <w:tc>
          <w:tcPr>
            <w:tcW w:w="2158" w:type="dxa"/>
            <w:vAlign w:val="center"/>
          </w:tcPr>
          <w:p w14:paraId="33C9DF5B" w14:textId="77777777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 (0.28, 0.29)</w:t>
            </w:r>
          </w:p>
        </w:tc>
        <w:tc>
          <w:tcPr>
            <w:tcW w:w="2237" w:type="dxa"/>
            <w:vAlign w:val="center"/>
          </w:tcPr>
          <w:p w14:paraId="628A672B" w14:textId="353E7709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A4575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2</w:t>
            </w:r>
            <w:r w:rsidR="00A4575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30)</w:t>
            </w:r>
          </w:p>
        </w:tc>
        <w:tc>
          <w:tcPr>
            <w:tcW w:w="2460" w:type="dxa"/>
            <w:vAlign w:val="center"/>
          </w:tcPr>
          <w:p w14:paraId="72A4D6E7" w14:textId="3FA95A3B" w:rsidR="00FD0FAD" w:rsidRPr="00A4575A" w:rsidRDefault="00FD0FAD" w:rsidP="00FD0FA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7 (0.26, 0.2</w:t>
            </w:r>
            <w:r w:rsidR="00A4575A" w:rsidRPr="00A457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Pr="00A457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FD0FAD" w:rsidRPr="00CC0BAF" w14:paraId="74AB4DB1" w14:textId="77777777" w:rsidTr="00FD0FAD">
        <w:trPr>
          <w:trHeight w:val="109"/>
        </w:trPr>
        <w:tc>
          <w:tcPr>
            <w:tcW w:w="4111" w:type="dxa"/>
          </w:tcPr>
          <w:p w14:paraId="69000841" w14:textId="77777777" w:rsidR="00FD0FAD" w:rsidRPr="00CC0BAF" w:rsidRDefault="00FD0FAD" w:rsidP="00FD0FA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odel 2</w:t>
            </w:r>
            <w:r w:rsidRPr="00CC0BA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41" w:type="dxa"/>
            <w:vAlign w:val="center"/>
          </w:tcPr>
          <w:p w14:paraId="41498393" w14:textId="77777777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 (0.28, 0.30)</w:t>
            </w:r>
          </w:p>
        </w:tc>
        <w:tc>
          <w:tcPr>
            <w:tcW w:w="2158" w:type="dxa"/>
            <w:vAlign w:val="center"/>
          </w:tcPr>
          <w:p w14:paraId="3C496FB3" w14:textId="5571518A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A4575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28, 0.29)</w:t>
            </w:r>
          </w:p>
        </w:tc>
        <w:tc>
          <w:tcPr>
            <w:tcW w:w="2237" w:type="dxa"/>
            <w:vAlign w:val="center"/>
          </w:tcPr>
          <w:p w14:paraId="684F02F0" w14:textId="1DA8AC36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A4575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27, 0.30)</w:t>
            </w:r>
          </w:p>
        </w:tc>
        <w:tc>
          <w:tcPr>
            <w:tcW w:w="2460" w:type="dxa"/>
            <w:vAlign w:val="center"/>
          </w:tcPr>
          <w:p w14:paraId="3A309405" w14:textId="2C64B2CE" w:rsidR="00FD0FAD" w:rsidRPr="00A4575A" w:rsidRDefault="00FD0FAD" w:rsidP="00FD0FA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7 (0.26, 0.2</w:t>
            </w:r>
            <w:r w:rsidR="00A4575A" w:rsidRPr="00A457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Pr="00A457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FD0FAD" w:rsidRPr="00CC0BAF" w14:paraId="3499D281" w14:textId="77777777" w:rsidTr="00FD0FAD">
        <w:trPr>
          <w:trHeight w:val="109"/>
        </w:trPr>
        <w:tc>
          <w:tcPr>
            <w:tcW w:w="4111" w:type="dxa"/>
          </w:tcPr>
          <w:p w14:paraId="6E915A1A" w14:textId="77777777" w:rsidR="00FD0FAD" w:rsidRPr="00CC0BAF" w:rsidRDefault="00FD0FAD" w:rsidP="00FD0FA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096" w:type="dxa"/>
            <w:gridSpan w:val="4"/>
            <w:vAlign w:val="center"/>
          </w:tcPr>
          <w:p w14:paraId="593A81FE" w14:textId="2635C341" w:rsidR="00FD0FAD" w:rsidRPr="00CC0BAF" w:rsidRDefault="00FD0FAD" w:rsidP="00FD0F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575A" w:rsidRPr="00CC0BAF" w14:paraId="6305016D" w14:textId="77777777" w:rsidTr="00FD0FAD">
        <w:trPr>
          <w:trHeight w:val="109"/>
        </w:trPr>
        <w:tc>
          <w:tcPr>
            <w:tcW w:w="4111" w:type="dxa"/>
            <w:vAlign w:val="center"/>
          </w:tcPr>
          <w:p w14:paraId="0C2D618E" w14:textId="551C9B09" w:rsidR="00A4575A" w:rsidRPr="00CC0BAF" w:rsidRDefault="00A4575A" w:rsidP="00A4575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0B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afy green vegetables</w:t>
            </w:r>
          </w:p>
        </w:tc>
        <w:tc>
          <w:tcPr>
            <w:tcW w:w="2241" w:type="dxa"/>
          </w:tcPr>
          <w:p w14:paraId="44042B06" w14:textId="0B9C6A2F" w:rsidR="00A4575A" w:rsidRPr="00CC0BAF" w:rsidRDefault="00A4575A" w:rsidP="00A45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=2,168</w:t>
            </w:r>
          </w:p>
        </w:tc>
        <w:tc>
          <w:tcPr>
            <w:tcW w:w="2158" w:type="dxa"/>
          </w:tcPr>
          <w:p w14:paraId="6EF365FC" w14:textId="0C7F3F50" w:rsidR="00A4575A" w:rsidRPr="00CC0BAF" w:rsidRDefault="00A4575A" w:rsidP="00A45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=2,165</w:t>
            </w:r>
          </w:p>
        </w:tc>
        <w:tc>
          <w:tcPr>
            <w:tcW w:w="2237" w:type="dxa"/>
          </w:tcPr>
          <w:p w14:paraId="0A9C6877" w14:textId="615F92E3" w:rsidR="00A4575A" w:rsidRPr="00CC0BAF" w:rsidRDefault="00A4575A" w:rsidP="00A45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=2,151</w:t>
            </w:r>
          </w:p>
        </w:tc>
        <w:tc>
          <w:tcPr>
            <w:tcW w:w="2460" w:type="dxa"/>
          </w:tcPr>
          <w:p w14:paraId="2D6050B5" w14:textId="63762C85" w:rsidR="00A4575A" w:rsidRPr="00CC0BAF" w:rsidRDefault="00A4575A" w:rsidP="00A45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=2,156</w:t>
            </w:r>
          </w:p>
        </w:tc>
      </w:tr>
      <w:tr w:rsidR="000A7F69" w:rsidRPr="00CC0BAF" w14:paraId="1185114C" w14:textId="77777777" w:rsidTr="00FD0FAD">
        <w:trPr>
          <w:trHeight w:val="109"/>
        </w:trPr>
        <w:tc>
          <w:tcPr>
            <w:tcW w:w="4111" w:type="dxa"/>
          </w:tcPr>
          <w:p w14:paraId="52148BFD" w14:textId="77777777" w:rsidR="000A7F69" w:rsidRPr="00CC0BAF" w:rsidRDefault="000A7F69" w:rsidP="000A7F6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0BAF">
              <w:rPr>
                <w:rFonts w:ascii="Times New Roman" w:hAnsi="Times New Roman" w:cs="Times New Roman"/>
                <w:i/>
                <w:sz w:val="24"/>
                <w:szCs w:val="24"/>
              </w:rPr>
              <w:t>Average intake (g/day)</w:t>
            </w:r>
          </w:p>
        </w:tc>
        <w:tc>
          <w:tcPr>
            <w:tcW w:w="2241" w:type="dxa"/>
          </w:tcPr>
          <w:p w14:paraId="794B3722" w14:textId="09F32800" w:rsidR="000A7F69" w:rsidRPr="00CC0BAF" w:rsidRDefault="000A7F69" w:rsidP="000A7F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4</w:t>
            </w:r>
            <w:r w:rsidRPr="0051175D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3</w:t>
            </w:r>
            <w:r w:rsidR="004E35DE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4</w:t>
            </w:r>
            <w:r w:rsidRPr="0051175D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2158" w:type="dxa"/>
          </w:tcPr>
          <w:p w14:paraId="558F0577" w14:textId="075D0CF8" w:rsidR="000A7F69" w:rsidRPr="00CC0BAF" w:rsidRDefault="000A7F69" w:rsidP="000A7F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175D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9 (9</w:t>
            </w:r>
            <w:r w:rsidR="004E35DE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 xml:space="preserve">, </w:t>
            </w:r>
            <w:r w:rsidRPr="0051175D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9)</w:t>
            </w:r>
          </w:p>
        </w:tc>
        <w:tc>
          <w:tcPr>
            <w:tcW w:w="2237" w:type="dxa"/>
          </w:tcPr>
          <w:p w14:paraId="6AD198A5" w14:textId="60654DF3" w:rsidR="000A7F69" w:rsidRPr="00CC0BAF" w:rsidRDefault="000A7F69" w:rsidP="000A7F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15</w:t>
            </w:r>
            <w:r w:rsidRPr="0051175D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15</w:t>
            </w:r>
            <w:r w:rsidR="004E35DE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15</w:t>
            </w:r>
            <w:r w:rsidRPr="0051175D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2460" w:type="dxa"/>
          </w:tcPr>
          <w:p w14:paraId="05D9D9CC" w14:textId="0D689B95" w:rsidR="000A7F69" w:rsidRPr="00CC0BAF" w:rsidRDefault="000A7F69" w:rsidP="000A7F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175D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27 (27</w:t>
            </w:r>
            <w:r w:rsidR="004E35DE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 xml:space="preserve">, </w:t>
            </w:r>
            <w:r w:rsidRPr="0051175D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28)</w:t>
            </w:r>
          </w:p>
        </w:tc>
      </w:tr>
      <w:tr w:rsidR="00FD0FAD" w:rsidRPr="00CC0BAF" w14:paraId="414D84D2" w14:textId="77777777" w:rsidTr="00FD0FAD">
        <w:trPr>
          <w:trHeight w:val="109"/>
        </w:trPr>
        <w:tc>
          <w:tcPr>
            <w:tcW w:w="4111" w:type="dxa"/>
          </w:tcPr>
          <w:p w14:paraId="38F54E34" w14:textId="4D0E949B" w:rsidR="00FD0FAD" w:rsidRPr="00CC0BAF" w:rsidRDefault="00FD0FAD" w:rsidP="00FD0FA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erceived stress index, m</w:t>
            </w:r>
            <w:r w:rsidRPr="00CC0BAF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ean</w:t>
            </w:r>
          </w:p>
        </w:tc>
        <w:tc>
          <w:tcPr>
            <w:tcW w:w="2241" w:type="dxa"/>
          </w:tcPr>
          <w:p w14:paraId="35C5E035" w14:textId="77777777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58" w:type="dxa"/>
          </w:tcPr>
          <w:p w14:paraId="03371764" w14:textId="77777777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37" w:type="dxa"/>
          </w:tcPr>
          <w:p w14:paraId="73890B67" w14:textId="77777777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60" w:type="dxa"/>
          </w:tcPr>
          <w:p w14:paraId="6B875179" w14:textId="77777777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FD0FAD" w:rsidRPr="00CC0BAF" w14:paraId="0C3B00D8" w14:textId="77777777" w:rsidTr="00FD0FAD">
        <w:trPr>
          <w:trHeight w:val="109"/>
        </w:trPr>
        <w:tc>
          <w:tcPr>
            <w:tcW w:w="4111" w:type="dxa"/>
          </w:tcPr>
          <w:p w14:paraId="55ED3B7D" w14:textId="77777777" w:rsidR="00FD0FAD" w:rsidRPr="00CC0BAF" w:rsidRDefault="00FD0FAD" w:rsidP="00FD0FA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odel 1</w:t>
            </w:r>
            <w:r w:rsidRPr="00CC0BA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241" w:type="dxa"/>
            <w:vAlign w:val="center"/>
          </w:tcPr>
          <w:p w14:paraId="09100407" w14:textId="00240B4B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4575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29, 0.3</w:t>
            </w:r>
            <w:r w:rsidR="00A457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58" w:type="dxa"/>
            <w:vAlign w:val="center"/>
          </w:tcPr>
          <w:p w14:paraId="46773D4F" w14:textId="77777777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 (0.27, 0.29)</w:t>
            </w:r>
          </w:p>
        </w:tc>
        <w:tc>
          <w:tcPr>
            <w:tcW w:w="2237" w:type="dxa"/>
            <w:vAlign w:val="center"/>
          </w:tcPr>
          <w:p w14:paraId="6777E573" w14:textId="77777777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 (0.27, 0.30)</w:t>
            </w:r>
          </w:p>
        </w:tc>
        <w:tc>
          <w:tcPr>
            <w:tcW w:w="2460" w:type="dxa"/>
            <w:vAlign w:val="center"/>
          </w:tcPr>
          <w:p w14:paraId="7DAA603D" w14:textId="77777777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B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7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0.26, 0.28)</w:t>
            </w:r>
          </w:p>
        </w:tc>
      </w:tr>
      <w:tr w:rsidR="00FD0FAD" w:rsidRPr="00CC0BAF" w14:paraId="18A3BE12" w14:textId="77777777" w:rsidTr="00FD0FAD">
        <w:trPr>
          <w:trHeight w:val="109"/>
        </w:trPr>
        <w:tc>
          <w:tcPr>
            <w:tcW w:w="4111" w:type="dxa"/>
          </w:tcPr>
          <w:p w14:paraId="4E9C1B89" w14:textId="77777777" w:rsidR="00FD0FAD" w:rsidRPr="00CC0BAF" w:rsidRDefault="00FD0FAD" w:rsidP="00FD0FA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odel 2</w:t>
            </w:r>
            <w:r w:rsidRPr="00CC0BA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41" w:type="dxa"/>
            <w:vAlign w:val="center"/>
          </w:tcPr>
          <w:p w14:paraId="55D93208" w14:textId="77777777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 (0.28, 0.30)</w:t>
            </w:r>
          </w:p>
        </w:tc>
        <w:tc>
          <w:tcPr>
            <w:tcW w:w="2158" w:type="dxa"/>
            <w:vAlign w:val="center"/>
          </w:tcPr>
          <w:p w14:paraId="08613FE4" w14:textId="6B067EFC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 (0.27, 0.2</w:t>
            </w:r>
            <w:r w:rsidR="00A4575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37" w:type="dxa"/>
            <w:vAlign w:val="center"/>
          </w:tcPr>
          <w:p w14:paraId="15DCBF49" w14:textId="58D4C3A4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A4575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2</w:t>
            </w:r>
            <w:r w:rsidR="00A4575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29)</w:t>
            </w:r>
          </w:p>
        </w:tc>
        <w:tc>
          <w:tcPr>
            <w:tcW w:w="2460" w:type="dxa"/>
            <w:vAlign w:val="center"/>
          </w:tcPr>
          <w:p w14:paraId="50A30280" w14:textId="55CACFD6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B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 (0.2</w:t>
            </w:r>
            <w:r w:rsidR="00A457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0.29)</w:t>
            </w:r>
          </w:p>
        </w:tc>
      </w:tr>
      <w:tr w:rsidR="00FD0FAD" w:rsidRPr="00CC0BAF" w14:paraId="7DAA14C5" w14:textId="77777777" w:rsidTr="00FD0FAD">
        <w:trPr>
          <w:trHeight w:val="109"/>
        </w:trPr>
        <w:tc>
          <w:tcPr>
            <w:tcW w:w="4111" w:type="dxa"/>
          </w:tcPr>
          <w:p w14:paraId="5D4A0692" w14:textId="77777777" w:rsidR="00FD0FAD" w:rsidRPr="00CC0BAF" w:rsidRDefault="00FD0FAD" w:rsidP="00FD0FA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096" w:type="dxa"/>
            <w:gridSpan w:val="4"/>
            <w:vAlign w:val="center"/>
          </w:tcPr>
          <w:p w14:paraId="7BEAE6ED" w14:textId="5F92F67A" w:rsidR="00FD0FAD" w:rsidRPr="00CC0BAF" w:rsidRDefault="00FD0FAD" w:rsidP="00FD0F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575A" w:rsidRPr="00CC0BAF" w14:paraId="38F7B165" w14:textId="77777777" w:rsidTr="00FD0FAD">
        <w:trPr>
          <w:trHeight w:val="109"/>
        </w:trPr>
        <w:tc>
          <w:tcPr>
            <w:tcW w:w="4111" w:type="dxa"/>
          </w:tcPr>
          <w:p w14:paraId="00EBC162" w14:textId="301A7DB3" w:rsidR="00A4575A" w:rsidRPr="00CC0BAF" w:rsidRDefault="00A4575A" w:rsidP="00A4575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0B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gume vegetables</w:t>
            </w:r>
          </w:p>
        </w:tc>
        <w:tc>
          <w:tcPr>
            <w:tcW w:w="2241" w:type="dxa"/>
          </w:tcPr>
          <w:p w14:paraId="6F666ACC" w14:textId="7BE19B17" w:rsidR="00A4575A" w:rsidRPr="00CC0BAF" w:rsidRDefault="00A4575A" w:rsidP="00A45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=2,176</w:t>
            </w:r>
          </w:p>
        </w:tc>
        <w:tc>
          <w:tcPr>
            <w:tcW w:w="2158" w:type="dxa"/>
          </w:tcPr>
          <w:p w14:paraId="471BF5AB" w14:textId="563823B2" w:rsidR="00A4575A" w:rsidRPr="00CC0BAF" w:rsidRDefault="00A4575A" w:rsidP="00A45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=2,154</w:t>
            </w:r>
          </w:p>
        </w:tc>
        <w:tc>
          <w:tcPr>
            <w:tcW w:w="2237" w:type="dxa"/>
          </w:tcPr>
          <w:p w14:paraId="16AC732C" w14:textId="1B3B4225" w:rsidR="00A4575A" w:rsidRPr="00CC0BAF" w:rsidRDefault="00A4575A" w:rsidP="00A45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=2,155</w:t>
            </w:r>
          </w:p>
        </w:tc>
        <w:tc>
          <w:tcPr>
            <w:tcW w:w="2460" w:type="dxa"/>
          </w:tcPr>
          <w:p w14:paraId="70CB0E7C" w14:textId="06E62E4B" w:rsidR="00A4575A" w:rsidRPr="00CC0BAF" w:rsidRDefault="00A4575A" w:rsidP="00A45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=2,155</w:t>
            </w:r>
          </w:p>
        </w:tc>
      </w:tr>
      <w:tr w:rsidR="00AF2DDC" w:rsidRPr="00CC0BAF" w14:paraId="24729125" w14:textId="77777777" w:rsidTr="00FD0FAD">
        <w:trPr>
          <w:trHeight w:val="109"/>
        </w:trPr>
        <w:tc>
          <w:tcPr>
            <w:tcW w:w="4111" w:type="dxa"/>
          </w:tcPr>
          <w:p w14:paraId="115D3D65" w14:textId="77777777" w:rsidR="00AF2DDC" w:rsidRPr="00CC0BAF" w:rsidRDefault="00AF2DDC" w:rsidP="00AF2DD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0BAF">
              <w:rPr>
                <w:rFonts w:ascii="Times New Roman" w:hAnsi="Times New Roman" w:cs="Times New Roman"/>
                <w:i/>
                <w:sz w:val="24"/>
                <w:szCs w:val="24"/>
              </w:rPr>
              <w:t>Average intake (g/day)</w:t>
            </w:r>
          </w:p>
        </w:tc>
        <w:tc>
          <w:tcPr>
            <w:tcW w:w="2241" w:type="dxa"/>
          </w:tcPr>
          <w:p w14:paraId="41090D07" w14:textId="10E3EB3E" w:rsidR="00AF2DDC" w:rsidRPr="00CC0BAF" w:rsidRDefault="00AF2DDC" w:rsidP="00AF2DD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175D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9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9</w:t>
            </w:r>
            <w:r w:rsidR="004E35DE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 xml:space="preserve">, </w:t>
            </w:r>
            <w:r w:rsidRPr="0051175D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9)</w:t>
            </w:r>
          </w:p>
        </w:tc>
        <w:tc>
          <w:tcPr>
            <w:tcW w:w="2158" w:type="dxa"/>
          </w:tcPr>
          <w:p w14:paraId="1345AE5F" w14:textId="4A661151" w:rsidR="00AF2DDC" w:rsidRPr="00CC0BAF" w:rsidRDefault="00AF2DDC" w:rsidP="00AF2DD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21</w:t>
            </w:r>
            <w:r w:rsidRPr="0051175D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 xml:space="preserve"> (20</w:t>
            </w:r>
            <w:r w:rsidR="004E35DE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 xml:space="preserve">, </w:t>
            </w:r>
            <w:r w:rsidRPr="0051175D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1</w:t>
            </w:r>
            <w:r w:rsidRPr="0051175D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2237" w:type="dxa"/>
          </w:tcPr>
          <w:p w14:paraId="733F2A68" w14:textId="254D8860" w:rsidR="00AF2DDC" w:rsidRPr="00CC0BAF" w:rsidRDefault="00AF2DDC" w:rsidP="00AF2DD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33</w:t>
            </w:r>
            <w:r w:rsidRPr="0051175D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 xml:space="preserve"> (32</w:t>
            </w:r>
            <w:r w:rsidR="004E35DE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 xml:space="preserve">, </w:t>
            </w:r>
            <w:r w:rsidRPr="0051175D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3</w:t>
            </w:r>
            <w:r w:rsidRPr="0051175D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2460" w:type="dxa"/>
          </w:tcPr>
          <w:p w14:paraId="594AC4F3" w14:textId="2BA9F36B" w:rsidR="00AF2DDC" w:rsidRPr="00CC0BAF" w:rsidRDefault="00AF2DDC" w:rsidP="00AF2DD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59</w:t>
            </w:r>
            <w:r w:rsidRPr="0051175D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58</w:t>
            </w:r>
            <w:r w:rsidR="004E35DE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60</w:t>
            </w:r>
            <w:r w:rsidRPr="0051175D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)</w:t>
            </w:r>
          </w:p>
        </w:tc>
      </w:tr>
      <w:tr w:rsidR="00FD0FAD" w:rsidRPr="00CC0BAF" w14:paraId="2141D6C4" w14:textId="77777777" w:rsidTr="00FD0FAD">
        <w:trPr>
          <w:trHeight w:val="109"/>
        </w:trPr>
        <w:tc>
          <w:tcPr>
            <w:tcW w:w="4111" w:type="dxa"/>
          </w:tcPr>
          <w:p w14:paraId="5A36FD60" w14:textId="39A219F4" w:rsidR="00FD0FAD" w:rsidRPr="00CC0BAF" w:rsidRDefault="00FD0FAD" w:rsidP="00FD0FA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erceived stress index</w:t>
            </w:r>
          </w:p>
        </w:tc>
        <w:tc>
          <w:tcPr>
            <w:tcW w:w="2241" w:type="dxa"/>
          </w:tcPr>
          <w:p w14:paraId="0AA329EA" w14:textId="77777777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58" w:type="dxa"/>
          </w:tcPr>
          <w:p w14:paraId="308BA7E9" w14:textId="77777777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37" w:type="dxa"/>
          </w:tcPr>
          <w:p w14:paraId="78B56E6E" w14:textId="77777777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60" w:type="dxa"/>
          </w:tcPr>
          <w:p w14:paraId="635A7B87" w14:textId="77777777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FD0FAD" w:rsidRPr="00CC0BAF" w14:paraId="628A4071" w14:textId="77777777" w:rsidTr="00D83D5B">
        <w:trPr>
          <w:trHeight w:val="109"/>
        </w:trPr>
        <w:tc>
          <w:tcPr>
            <w:tcW w:w="4111" w:type="dxa"/>
          </w:tcPr>
          <w:p w14:paraId="75D8E62E" w14:textId="77777777" w:rsidR="00FD0FAD" w:rsidRPr="00CC0BAF" w:rsidRDefault="00FD0FAD" w:rsidP="00FD0FA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odel 1</w:t>
            </w:r>
            <w:r w:rsidRPr="00CC0BA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241" w:type="dxa"/>
            <w:vAlign w:val="center"/>
          </w:tcPr>
          <w:p w14:paraId="1D036FC5" w14:textId="77777777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 (0.29, 0.31)</w:t>
            </w:r>
          </w:p>
        </w:tc>
        <w:tc>
          <w:tcPr>
            <w:tcW w:w="2158" w:type="dxa"/>
            <w:vAlign w:val="center"/>
          </w:tcPr>
          <w:p w14:paraId="27E39230" w14:textId="77777777" w:rsidR="00FD0FAD" w:rsidRPr="00A4575A" w:rsidRDefault="00FD0FAD" w:rsidP="00FD0FA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8 (0.27, 0.29)</w:t>
            </w:r>
          </w:p>
        </w:tc>
        <w:tc>
          <w:tcPr>
            <w:tcW w:w="2237" w:type="dxa"/>
            <w:vAlign w:val="center"/>
          </w:tcPr>
          <w:p w14:paraId="606C0910" w14:textId="2DC207AA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B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7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0.26, 0.2</w:t>
            </w:r>
            <w:r w:rsidR="00A457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460" w:type="dxa"/>
            <w:vAlign w:val="center"/>
          </w:tcPr>
          <w:p w14:paraId="2BA48B8C" w14:textId="0E1CE7AB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B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8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0.2</w:t>
            </w:r>
            <w:r w:rsidR="00A457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0.</w:t>
            </w:r>
            <w:r w:rsidR="00A457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FD0FAD" w:rsidRPr="00CC0BAF" w14:paraId="3F80BD08" w14:textId="77777777" w:rsidTr="00D83D5B">
        <w:trPr>
          <w:trHeight w:val="109"/>
        </w:trPr>
        <w:tc>
          <w:tcPr>
            <w:tcW w:w="4111" w:type="dxa"/>
            <w:tcBorders>
              <w:bottom w:val="single" w:sz="4" w:space="0" w:color="auto"/>
            </w:tcBorders>
          </w:tcPr>
          <w:p w14:paraId="6CD70CEF" w14:textId="77777777" w:rsidR="00FD0FAD" w:rsidRPr="00CC0BAF" w:rsidRDefault="00FD0FAD" w:rsidP="00FD0FA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Model 2</w:t>
            </w:r>
            <w:r w:rsidRPr="00CC0BA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41" w:type="dxa"/>
            <w:tcBorders>
              <w:bottom w:val="single" w:sz="4" w:space="0" w:color="auto"/>
            </w:tcBorders>
            <w:vAlign w:val="center"/>
          </w:tcPr>
          <w:p w14:paraId="11181D85" w14:textId="77777777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 (0.29, 0.30)</w:t>
            </w:r>
          </w:p>
        </w:tc>
        <w:tc>
          <w:tcPr>
            <w:tcW w:w="2158" w:type="dxa"/>
            <w:tcBorders>
              <w:bottom w:val="single" w:sz="4" w:space="0" w:color="auto"/>
            </w:tcBorders>
            <w:vAlign w:val="center"/>
          </w:tcPr>
          <w:p w14:paraId="653131FC" w14:textId="039C8C79" w:rsidR="00FD0FAD" w:rsidRPr="00A4575A" w:rsidRDefault="00FD0FAD" w:rsidP="00FD0FA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57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</w:t>
            </w:r>
            <w:r w:rsidR="00A4575A" w:rsidRPr="00A457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Pr="00A457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0.28, 0.</w:t>
            </w:r>
            <w:r w:rsidR="00A4575A" w:rsidRPr="00A457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9</w:t>
            </w:r>
            <w:r w:rsidRPr="00A457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237" w:type="dxa"/>
            <w:tcBorders>
              <w:bottom w:val="single" w:sz="4" w:space="0" w:color="auto"/>
            </w:tcBorders>
            <w:vAlign w:val="center"/>
          </w:tcPr>
          <w:p w14:paraId="2B577301" w14:textId="672BF5DF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B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7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0.2</w:t>
            </w:r>
            <w:r w:rsidRPr="00CC0B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0.2</w:t>
            </w:r>
            <w:r w:rsidR="00A457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460" w:type="dxa"/>
            <w:tcBorders>
              <w:bottom w:val="single" w:sz="4" w:space="0" w:color="auto"/>
            </w:tcBorders>
            <w:vAlign w:val="center"/>
          </w:tcPr>
          <w:p w14:paraId="54E3BAC3" w14:textId="77777777" w:rsidR="00FD0FAD" w:rsidRPr="00CC0BAF" w:rsidRDefault="00FD0FAD" w:rsidP="00FD0FA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0B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8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Pr="00CC0B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7, 0.29)</w:t>
            </w:r>
          </w:p>
        </w:tc>
      </w:tr>
    </w:tbl>
    <w:p w14:paraId="766E8B4B" w14:textId="70E6464C" w:rsidR="00CD0816" w:rsidRPr="00CC0BAF" w:rsidRDefault="00CD0816" w:rsidP="00CD081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CC0BAF">
        <w:rPr>
          <w:rFonts w:ascii="Times New Roman" w:hAnsi="Times New Roman" w:cs="Times New Roman"/>
          <w:sz w:val="24"/>
          <w:szCs w:val="24"/>
        </w:rPr>
        <w:t xml:space="preserve">Values are shown as </w:t>
      </w:r>
      <w:r w:rsidRPr="00D14FAE">
        <w:rPr>
          <w:rFonts w:ascii="Times New Roman" w:hAnsi="Times New Roman" w:cs="Times New Roman"/>
          <w:iCs/>
          <w:sz w:val="24"/>
          <w:szCs w:val="24"/>
        </w:rPr>
        <w:t>mean (95% CI)</w:t>
      </w:r>
      <w:r w:rsidRPr="00CC0BAF">
        <w:rPr>
          <w:rFonts w:ascii="Times New Roman" w:hAnsi="Times New Roman" w:cs="Times New Roman"/>
          <w:sz w:val="24"/>
          <w:szCs w:val="24"/>
        </w:rPr>
        <w:t xml:space="preserve">. Estimated </w:t>
      </w:r>
      <w:r w:rsidRPr="00B428AC">
        <w:rPr>
          <w:rFonts w:ascii="Times New Roman" w:hAnsi="Times New Roman" w:cs="Times New Roman"/>
          <w:sz w:val="24"/>
          <w:szCs w:val="24"/>
        </w:rPr>
        <w:t xml:space="preserve">from the adjusted marginal means </w:t>
      </w:r>
      <w:r w:rsidRPr="00CC0BAF">
        <w:rPr>
          <w:rFonts w:ascii="Times New Roman" w:hAnsi="Times New Roman" w:cs="Times New Roman"/>
          <w:sz w:val="24"/>
          <w:szCs w:val="24"/>
        </w:rPr>
        <w:t>using survey command for linear regression with the types of vegetable quartiles as the exposure variable of interest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A256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alyses were adjusted according to the following models: model 1</w:t>
      </w:r>
      <w:r w:rsidRPr="00CC0BA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C0BAF">
        <w:rPr>
          <w:rFonts w:ascii="Times New Roman" w:hAnsi="Times New Roman" w:cs="Times New Roman"/>
          <w:sz w:val="24"/>
          <w:szCs w:val="24"/>
        </w:rPr>
        <w:t>unadjusted</w:t>
      </w:r>
      <w:r>
        <w:rPr>
          <w:rFonts w:ascii="Times New Roman" w:hAnsi="Times New Roman" w:cs="Times New Roman"/>
          <w:sz w:val="24"/>
          <w:szCs w:val="24"/>
        </w:rPr>
        <w:t>; and model 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C0BAF">
        <w:rPr>
          <w:rFonts w:ascii="Times New Roman" w:hAnsi="Times New Roman" w:cs="Times New Roman"/>
          <w:sz w:val="24"/>
          <w:szCs w:val="24"/>
        </w:rPr>
        <w:t xml:space="preserve">multivariable adjusted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CC0BAF">
        <w:rPr>
          <w:rFonts w:ascii="Times New Roman" w:hAnsi="Times New Roman" w:cs="Times New Roman"/>
          <w:sz w:val="24"/>
          <w:szCs w:val="24"/>
        </w:rPr>
        <w:t>confounding factors included age, sex, BMI [body mass index], energy intake, r</w:t>
      </w:r>
      <w:r w:rsidRPr="00CC0BA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elationship </w:t>
      </w:r>
      <w:r w:rsidRPr="00CC0BAF">
        <w:rPr>
          <w:rFonts w:ascii="Times New Roman" w:hAnsi="Times New Roman" w:cs="Times New Roman"/>
          <w:sz w:val="24"/>
          <w:szCs w:val="24"/>
        </w:rPr>
        <w:t xml:space="preserve">status, physical activity, level of education, SEIFA [Socio-economical index for areas], smoking status, </w:t>
      </w:r>
      <w:proofErr w:type="gramStart"/>
      <w:r w:rsidRPr="00CC0BAF">
        <w:rPr>
          <w:rFonts w:ascii="Times New Roman" w:hAnsi="Times New Roman" w:cs="Times New Roman"/>
          <w:sz w:val="24"/>
          <w:szCs w:val="24"/>
        </w:rPr>
        <w:t>diabetes</w:t>
      </w:r>
      <w:proofErr w:type="gramEnd"/>
      <w:r w:rsidRPr="00CC0BAF">
        <w:rPr>
          <w:rFonts w:ascii="Times New Roman" w:hAnsi="Times New Roman" w:cs="Times New Roman"/>
          <w:sz w:val="24"/>
          <w:szCs w:val="24"/>
        </w:rPr>
        <w:t xml:space="preserve"> and prevalence of cardiovascular disease)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CC0BAF">
        <w:rPr>
          <w:rFonts w:ascii="Times New Roman" w:hAnsi="Times New Roman" w:cs="Times New Roman"/>
          <w:sz w:val="24"/>
          <w:szCs w:val="24"/>
        </w:rPr>
        <w:t xml:space="preserve">Perceived stress is given as an index, ranging from 0 to 1 (lowest to highest). </w:t>
      </w:r>
      <w:r>
        <w:rPr>
          <w:rFonts w:ascii="Times New Roman" w:hAnsi="Times New Roman" w:cs="Times New Roman"/>
          <w:sz w:val="24"/>
          <w:szCs w:val="24"/>
        </w:rPr>
        <w:t>Numbers in bold are s</w:t>
      </w:r>
      <w:r w:rsidRPr="00CC0BAF">
        <w:rPr>
          <w:rFonts w:ascii="Times New Roman" w:hAnsi="Times New Roman" w:cs="Times New Roman"/>
          <w:sz w:val="24"/>
          <w:szCs w:val="24"/>
          <w:bdr w:val="none" w:sz="0" w:space="0" w:color="auto" w:frame="1"/>
        </w:rPr>
        <w:t>ignificantly different from Q1</w:t>
      </w:r>
      <w:r>
        <w:rPr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(p&lt;0.05)</w:t>
      </w:r>
      <w:r w:rsidRPr="00CC0BAF">
        <w:rPr>
          <w:rFonts w:ascii="Times New Roman" w:hAnsi="Times New Roman" w:cs="Times New Roman"/>
          <w:sz w:val="24"/>
          <w:szCs w:val="24"/>
        </w:rPr>
        <w:t>.</w:t>
      </w:r>
    </w:p>
    <w:p w14:paraId="09E2A30D" w14:textId="77777777" w:rsidR="00CD0816" w:rsidRPr="00CC0BAF" w:rsidRDefault="00CD0816" w:rsidP="00CD081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</w:p>
    <w:bookmarkEnd w:id="1"/>
    <w:p w14:paraId="67F98B60" w14:textId="4CCAD87D" w:rsidR="007E7515" w:rsidRPr="00C62FA6" w:rsidRDefault="007E7515" w:rsidP="00C62FA6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</w:p>
    <w:sectPr w:rsidR="007E7515" w:rsidRPr="00C62FA6" w:rsidSect="00FD0FA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816"/>
    <w:rsid w:val="00016015"/>
    <w:rsid w:val="00021DC2"/>
    <w:rsid w:val="000A7F69"/>
    <w:rsid w:val="0012165D"/>
    <w:rsid w:val="001C4020"/>
    <w:rsid w:val="001E0A98"/>
    <w:rsid w:val="001E2EEA"/>
    <w:rsid w:val="00272803"/>
    <w:rsid w:val="002B07F1"/>
    <w:rsid w:val="002E1917"/>
    <w:rsid w:val="00301032"/>
    <w:rsid w:val="00341E38"/>
    <w:rsid w:val="003C73B5"/>
    <w:rsid w:val="004E35DE"/>
    <w:rsid w:val="004F63FE"/>
    <w:rsid w:val="00520728"/>
    <w:rsid w:val="00567A61"/>
    <w:rsid w:val="005C65D7"/>
    <w:rsid w:val="006E07DE"/>
    <w:rsid w:val="007E7515"/>
    <w:rsid w:val="007F5A09"/>
    <w:rsid w:val="008B5956"/>
    <w:rsid w:val="00A4575A"/>
    <w:rsid w:val="00A705A9"/>
    <w:rsid w:val="00AB245F"/>
    <w:rsid w:val="00AF2DDC"/>
    <w:rsid w:val="00B203FC"/>
    <w:rsid w:val="00B42264"/>
    <w:rsid w:val="00B50E3D"/>
    <w:rsid w:val="00C431F2"/>
    <w:rsid w:val="00C62FA6"/>
    <w:rsid w:val="00C86FFD"/>
    <w:rsid w:val="00CD0816"/>
    <w:rsid w:val="00D83D5B"/>
    <w:rsid w:val="00DB67EC"/>
    <w:rsid w:val="00E22918"/>
    <w:rsid w:val="00E67BB0"/>
    <w:rsid w:val="00E77009"/>
    <w:rsid w:val="00EE1D01"/>
    <w:rsid w:val="00F165DE"/>
    <w:rsid w:val="00F6330E"/>
    <w:rsid w:val="00FD0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193DE"/>
  <w15:chartTrackingRefBased/>
  <w15:docId w15:val="{FC496152-F996-4A94-8F28-F5F55CE56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08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08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D08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08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081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08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81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B07F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615</Words>
  <Characters>351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RADAVELLI BAGATINI</dc:creator>
  <cp:keywords/>
  <dc:description/>
  <cp:lastModifiedBy>Simone RADAVELLI BAGATINI</cp:lastModifiedBy>
  <cp:revision>17</cp:revision>
  <dcterms:created xsi:type="dcterms:W3CDTF">2021-07-08T02:50:00Z</dcterms:created>
  <dcterms:modified xsi:type="dcterms:W3CDTF">2022-02-21T12:56:00Z</dcterms:modified>
</cp:coreProperties>
</file>